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307" w:rsidRPr="00A97DFE" w:rsidRDefault="005473A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BD1173" w:rsidRPr="00A97DFE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FC4765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bookmarkStart w:id="0" w:name="_GoBack"/>
      <w:bookmarkEnd w:id="0"/>
      <w:r w:rsidR="00BD1173" w:rsidRPr="00A97DFE">
        <w:rPr>
          <w:rFonts w:ascii="Times New Roman" w:hAnsi="Times New Roman" w:cs="Times New Roman"/>
          <w:sz w:val="24"/>
          <w:szCs w:val="24"/>
          <w:lang w:val="en-GB"/>
        </w:rPr>
        <w:t xml:space="preserve">:   Chemical analyses of </w:t>
      </w:r>
      <w:r w:rsidR="00E26945" w:rsidRPr="00A97DFE">
        <w:rPr>
          <w:rFonts w:ascii="Times New Roman" w:hAnsi="Times New Roman" w:cs="Times New Roman"/>
          <w:sz w:val="24"/>
          <w:szCs w:val="24"/>
          <w:lang w:val="en-GB"/>
        </w:rPr>
        <w:t xml:space="preserve">growing medium </w:t>
      </w:r>
      <w:r w:rsidR="002C0C11">
        <w:rPr>
          <w:rFonts w:ascii="Times New Roman" w:hAnsi="Times New Roman" w:cs="Times New Roman"/>
          <w:sz w:val="24"/>
          <w:szCs w:val="24"/>
          <w:lang w:val="en-GB"/>
        </w:rPr>
        <w:t>constituents</w:t>
      </w:r>
      <w:r w:rsidR="00F828B9">
        <w:rPr>
          <w:rFonts w:ascii="Times New Roman" w:hAnsi="Times New Roman" w:cs="Times New Roman"/>
          <w:sz w:val="24"/>
          <w:szCs w:val="24"/>
          <w:lang w:val="en-GB"/>
        </w:rPr>
        <w:t>.n=1</w:t>
      </w:r>
    </w:p>
    <w:tbl>
      <w:tblPr>
        <w:tblStyle w:val="TableGrid"/>
        <w:tblW w:w="150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303"/>
        <w:gridCol w:w="2304"/>
        <w:gridCol w:w="2303"/>
        <w:gridCol w:w="2304"/>
        <w:gridCol w:w="2304"/>
      </w:tblGrid>
      <w:tr w:rsidR="00E33203" w:rsidRPr="00A97DFE" w:rsidTr="00E33203">
        <w:tc>
          <w:tcPr>
            <w:tcW w:w="35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33203" w:rsidRPr="00A57B12" w:rsidRDefault="00E33203" w:rsidP="00A97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51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Growing medium constituent</w:t>
            </w:r>
            <w:r w:rsidR="00F3352A" w:rsidRPr="00A57B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33203" w:rsidRPr="00A97DFE" w:rsidTr="00E33203">
        <w:tc>
          <w:tcPr>
            <w:tcW w:w="3510" w:type="dxa"/>
            <w:vMerge/>
            <w:tcBorders>
              <w:top w:val="nil"/>
              <w:bottom w:val="single" w:sz="4" w:space="0" w:color="auto"/>
            </w:tcBorders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vAlign w:val="center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Coconut fiber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Sod peat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Irish peat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Compost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</w:tcPr>
          <w:p w:rsidR="00E33203" w:rsidRPr="00A57B12" w:rsidRDefault="00E33203" w:rsidP="00E3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Mineral wool</w:t>
            </w:r>
          </w:p>
        </w:tc>
      </w:tr>
      <w:tr w:rsidR="00E33203" w:rsidRPr="00A97DFE" w:rsidTr="00E33203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C/N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  <w:vAlign w:val="bottom"/>
          </w:tcPr>
          <w:p w:rsidR="00E33203" w:rsidRPr="00A57B12" w:rsidRDefault="00E33203" w:rsidP="00F636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</w:tcPr>
          <w:p w:rsidR="00E33203" w:rsidRPr="00A57B12" w:rsidRDefault="00E33203" w:rsidP="00E332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33203" w:rsidRPr="00A97DFE" w:rsidTr="00E33203">
        <w:tc>
          <w:tcPr>
            <w:tcW w:w="3510" w:type="dxa"/>
            <w:tcBorders>
              <w:top w:val="nil"/>
            </w:tcBorders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pH(H</w:t>
            </w:r>
            <w:r w:rsidRPr="00A57B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303" w:type="dxa"/>
            <w:tcBorders>
              <w:top w:val="nil"/>
            </w:tcBorders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2304" w:type="dxa"/>
            <w:tcBorders>
              <w:top w:val="nil"/>
            </w:tcBorders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303" w:type="dxa"/>
            <w:tcBorders>
              <w:top w:val="nil"/>
            </w:tcBorders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304" w:type="dxa"/>
            <w:tcBorders>
              <w:top w:val="nil"/>
            </w:tcBorders>
            <w:vAlign w:val="bottom"/>
          </w:tcPr>
          <w:p w:rsidR="00E33203" w:rsidRPr="00A57B12" w:rsidRDefault="00E33203" w:rsidP="00F636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2304" w:type="dxa"/>
            <w:tcBorders>
              <w:top w:val="nil"/>
            </w:tcBorders>
          </w:tcPr>
          <w:p w:rsidR="00E33203" w:rsidRPr="00A57B12" w:rsidRDefault="00E33203" w:rsidP="00E33203">
            <w:pPr>
              <w:jc w:val="center"/>
              <w:rPr>
                <w:sz w:val="24"/>
                <w:szCs w:val="24"/>
              </w:rPr>
            </w:pPr>
            <w:r w:rsidRPr="00A57B12">
              <w:rPr>
                <w:sz w:val="24"/>
                <w:szCs w:val="24"/>
              </w:rPr>
              <w:t>6.3</w:t>
            </w:r>
          </w:p>
        </w:tc>
      </w:tr>
      <w:tr w:rsidR="00E33203" w:rsidRPr="00A97DFE" w:rsidTr="00E33203">
        <w:tc>
          <w:tcPr>
            <w:tcW w:w="3510" w:type="dxa"/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Conductivity (µS/cm)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2304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04" w:type="dxa"/>
            <w:vAlign w:val="bottom"/>
          </w:tcPr>
          <w:p w:rsidR="00E33203" w:rsidRPr="00A57B12" w:rsidRDefault="00E33203" w:rsidP="00DE3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2304" w:type="dxa"/>
          </w:tcPr>
          <w:p w:rsidR="00E33203" w:rsidRPr="00A57B12" w:rsidRDefault="00E33203" w:rsidP="00E33203">
            <w:pPr>
              <w:jc w:val="center"/>
              <w:rPr>
                <w:sz w:val="24"/>
                <w:szCs w:val="24"/>
              </w:rPr>
            </w:pPr>
            <w:r w:rsidRPr="00A57B12">
              <w:rPr>
                <w:sz w:val="24"/>
                <w:szCs w:val="24"/>
              </w:rPr>
              <w:t>20</w:t>
            </w:r>
          </w:p>
        </w:tc>
      </w:tr>
      <w:tr w:rsidR="00E33203" w:rsidRPr="00A97DFE" w:rsidTr="00E33203">
        <w:tc>
          <w:tcPr>
            <w:tcW w:w="3510" w:type="dxa"/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itrate nitrogen (mg N/l)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2304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04" w:type="dxa"/>
            <w:vAlign w:val="bottom"/>
          </w:tcPr>
          <w:p w:rsidR="00E33203" w:rsidRPr="00A57B12" w:rsidRDefault="00E33203" w:rsidP="001262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04" w:type="dxa"/>
          </w:tcPr>
          <w:p w:rsidR="00E33203" w:rsidRPr="00A57B12" w:rsidRDefault="00E33203" w:rsidP="00E33203">
            <w:pPr>
              <w:jc w:val="center"/>
              <w:rPr>
                <w:sz w:val="24"/>
                <w:szCs w:val="24"/>
                <w:lang w:val="de-DE"/>
              </w:rPr>
            </w:pPr>
            <w:r w:rsidRPr="00A57B12">
              <w:rPr>
                <w:sz w:val="24"/>
                <w:szCs w:val="24"/>
                <w:lang w:val="en-GB"/>
              </w:rPr>
              <w:t>0</w:t>
            </w:r>
          </w:p>
        </w:tc>
      </w:tr>
      <w:tr w:rsidR="00E33203" w:rsidRPr="00A97DFE" w:rsidTr="00E33203">
        <w:tc>
          <w:tcPr>
            <w:tcW w:w="3510" w:type="dxa"/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ammonia nitrogen (mg N/l)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304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303" w:type="dxa"/>
          </w:tcPr>
          <w:p w:rsidR="00E33203" w:rsidRPr="00A57B12" w:rsidRDefault="00E33203" w:rsidP="001262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304" w:type="dxa"/>
            <w:vAlign w:val="bottom"/>
          </w:tcPr>
          <w:p w:rsidR="00E33203" w:rsidRPr="00A57B12" w:rsidRDefault="00E33203" w:rsidP="001262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304" w:type="dxa"/>
          </w:tcPr>
          <w:p w:rsidR="00E33203" w:rsidRPr="00A57B12" w:rsidRDefault="00E33203" w:rsidP="00E33203">
            <w:pPr>
              <w:jc w:val="center"/>
              <w:rPr>
                <w:sz w:val="24"/>
                <w:szCs w:val="24"/>
                <w:lang w:val="en-GB"/>
              </w:rPr>
            </w:pPr>
            <w:r w:rsidRPr="00A57B12">
              <w:rPr>
                <w:sz w:val="24"/>
                <w:szCs w:val="24"/>
                <w:lang w:val="en-GB"/>
              </w:rPr>
              <w:t>0.5</w:t>
            </w:r>
          </w:p>
        </w:tc>
      </w:tr>
      <w:tr w:rsidR="00E33203" w:rsidRPr="00A97DFE" w:rsidTr="00E33203">
        <w:tc>
          <w:tcPr>
            <w:tcW w:w="3510" w:type="dxa"/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rous (mg P/l)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304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303" w:type="dxa"/>
          </w:tcPr>
          <w:p w:rsidR="00E33203" w:rsidRPr="00A57B12" w:rsidRDefault="00E33203" w:rsidP="00126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04" w:type="dxa"/>
            <w:vAlign w:val="bottom"/>
          </w:tcPr>
          <w:p w:rsidR="00E33203" w:rsidRPr="00A57B12" w:rsidRDefault="00E33203" w:rsidP="00DE3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304" w:type="dxa"/>
          </w:tcPr>
          <w:p w:rsidR="00E33203" w:rsidRPr="00A57B12" w:rsidRDefault="00E33203" w:rsidP="00E33203">
            <w:pPr>
              <w:jc w:val="center"/>
              <w:rPr>
                <w:sz w:val="24"/>
                <w:szCs w:val="24"/>
                <w:lang w:val="en-GB"/>
              </w:rPr>
            </w:pPr>
            <w:r w:rsidRPr="00A57B12">
              <w:rPr>
                <w:sz w:val="24"/>
                <w:szCs w:val="24"/>
                <w:lang w:val="en-GB"/>
              </w:rPr>
              <w:t>1</w:t>
            </w:r>
          </w:p>
        </w:tc>
      </w:tr>
      <w:tr w:rsidR="00E33203" w:rsidRPr="00A97DFE" w:rsidTr="00E33203">
        <w:tc>
          <w:tcPr>
            <w:tcW w:w="3510" w:type="dxa"/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ssium (mg K/l)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8</w:t>
            </w:r>
          </w:p>
        </w:tc>
        <w:tc>
          <w:tcPr>
            <w:tcW w:w="2304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04" w:type="dxa"/>
            <w:vAlign w:val="bottom"/>
          </w:tcPr>
          <w:p w:rsidR="00E33203" w:rsidRPr="00A57B12" w:rsidRDefault="00E33203" w:rsidP="00DE3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2304" w:type="dxa"/>
          </w:tcPr>
          <w:p w:rsidR="00E33203" w:rsidRPr="00A57B12" w:rsidRDefault="00E33203" w:rsidP="00E33203">
            <w:pPr>
              <w:jc w:val="center"/>
              <w:rPr>
                <w:sz w:val="24"/>
                <w:szCs w:val="24"/>
                <w:lang w:val="en-GB"/>
              </w:rPr>
            </w:pPr>
            <w:r w:rsidRPr="00A57B12">
              <w:rPr>
                <w:sz w:val="24"/>
                <w:szCs w:val="24"/>
                <w:lang w:val="en-GB"/>
              </w:rPr>
              <w:t>6</w:t>
            </w:r>
          </w:p>
        </w:tc>
      </w:tr>
      <w:tr w:rsidR="00E33203" w:rsidRPr="00A97DFE" w:rsidTr="00E33203">
        <w:tc>
          <w:tcPr>
            <w:tcW w:w="3510" w:type="dxa"/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 (mg Ca/l)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3</w:t>
            </w:r>
          </w:p>
        </w:tc>
        <w:tc>
          <w:tcPr>
            <w:tcW w:w="2304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304" w:type="dxa"/>
            <w:vAlign w:val="bottom"/>
          </w:tcPr>
          <w:p w:rsidR="00E33203" w:rsidRPr="00A57B12" w:rsidRDefault="00E33203" w:rsidP="001262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2304" w:type="dxa"/>
          </w:tcPr>
          <w:p w:rsidR="00E33203" w:rsidRPr="00A57B12" w:rsidRDefault="00E33203" w:rsidP="00E33203">
            <w:pPr>
              <w:jc w:val="center"/>
              <w:rPr>
                <w:sz w:val="24"/>
                <w:szCs w:val="24"/>
                <w:lang w:val="en-GB"/>
              </w:rPr>
            </w:pPr>
            <w:r w:rsidRPr="00A57B12">
              <w:rPr>
                <w:sz w:val="24"/>
                <w:szCs w:val="24"/>
                <w:lang w:val="en-GB"/>
              </w:rPr>
              <w:t>22</w:t>
            </w:r>
          </w:p>
        </w:tc>
      </w:tr>
      <w:tr w:rsidR="00E33203" w:rsidRPr="00A97DFE" w:rsidTr="00E33203">
        <w:tc>
          <w:tcPr>
            <w:tcW w:w="3510" w:type="dxa"/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nesium (mg Mg/l)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2304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2303" w:type="dxa"/>
          </w:tcPr>
          <w:p w:rsidR="00E33203" w:rsidRPr="00A57B12" w:rsidRDefault="00E33203" w:rsidP="00126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304" w:type="dxa"/>
            <w:vAlign w:val="bottom"/>
          </w:tcPr>
          <w:p w:rsidR="00E33203" w:rsidRPr="00A57B12" w:rsidRDefault="00E33203" w:rsidP="001262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2304" w:type="dxa"/>
          </w:tcPr>
          <w:p w:rsidR="00E33203" w:rsidRPr="00A57B12" w:rsidRDefault="00E33203" w:rsidP="00E33203">
            <w:pPr>
              <w:jc w:val="center"/>
              <w:rPr>
                <w:sz w:val="24"/>
                <w:szCs w:val="24"/>
                <w:lang w:val="en-GB"/>
              </w:rPr>
            </w:pPr>
            <w:r w:rsidRPr="00A57B12">
              <w:rPr>
                <w:sz w:val="24"/>
                <w:szCs w:val="24"/>
                <w:lang w:val="en-GB"/>
              </w:rPr>
              <w:t>6</w:t>
            </w:r>
          </w:p>
        </w:tc>
      </w:tr>
      <w:tr w:rsidR="00E33203" w:rsidRPr="00A97DFE" w:rsidTr="00E33203">
        <w:tc>
          <w:tcPr>
            <w:tcW w:w="3510" w:type="dxa"/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phate (mg S/l)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2304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2304" w:type="dxa"/>
            <w:vAlign w:val="bottom"/>
          </w:tcPr>
          <w:p w:rsidR="00E33203" w:rsidRPr="00A57B12" w:rsidRDefault="00E33203" w:rsidP="00DE3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304" w:type="dxa"/>
          </w:tcPr>
          <w:p w:rsidR="00E33203" w:rsidRPr="00A57B12" w:rsidRDefault="00E33203" w:rsidP="00E33203">
            <w:pPr>
              <w:jc w:val="center"/>
              <w:rPr>
                <w:sz w:val="24"/>
                <w:szCs w:val="24"/>
                <w:lang w:val="en-GB"/>
              </w:rPr>
            </w:pPr>
            <w:r w:rsidRPr="00A57B12">
              <w:rPr>
                <w:sz w:val="24"/>
                <w:szCs w:val="24"/>
                <w:lang w:val="en-GB"/>
              </w:rPr>
              <w:t>7</w:t>
            </w:r>
          </w:p>
        </w:tc>
      </w:tr>
      <w:tr w:rsidR="00E33203" w:rsidRPr="00A97DFE" w:rsidTr="00E33203">
        <w:tc>
          <w:tcPr>
            <w:tcW w:w="3510" w:type="dxa"/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(mg Na/l)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</w:t>
            </w:r>
          </w:p>
        </w:tc>
        <w:tc>
          <w:tcPr>
            <w:tcW w:w="2304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303" w:type="dxa"/>
          </w:tcPr>
          <w:p w:rsidR="00E33203" w:rsidRPr="00A57B12" w:rsidRDefault="00E33203" w:rsidP="001262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304" w:type="dxa"/>
            <w:vAlign w:val="bottom"/>
          </w:tcPr>
          <w:p w:rsidR="00E33203" w:rsidRPr="00A57B12" w:rsidRDefault="00E33203" w:rsidP="001262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304" w:type="dxa"/>
          </w:tcPr>
          <w:p w:rsidR="00E33203" w:rsidRPr="00A57B12" w:rsidRDefault="00E33203" w:rsidP="00E33203">
            <w:pPr>
              <w:jc w:val="center"/>
              <w:rPr>
                <w:sz w:val="24"/>
                <w:szCs w:val="24"/>
                <w:lang w:val="en-GB"/>
              </w:rPr>
            </w:pPr>
            <w:r w:rsidRPr="00A57B12">
              <w:rPr>
                <w:sz w:val="24"/>
                <w:szCs w:val="24"/>
                <w:lang w:val="en-GB"/>
              </w:rPr>
              <w:t>9</w:t>
            </w:r>
          </w:p>
        </w:tc>
      </w:tr>
      <w:tr w:rsidR="00E33203" w:rsidRPr="00A97DFE" w:rsidTr="00E33203">
        <w:tc>
          <w:tcPr>
            <w:tcW w:w="3510" w:type="dxa"/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loride (mg Cl/l)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3</w:t>
            </w:r>
          </w:p>
        </w:tc>
        <w:tc>
          <w:tcPr>
            <w:tcW w:w="2304" w:type="dxa"/>
          </w:tcPr>
          <w:p w:rsidR="00E33203" w:rsidRPr="00A57B12" w:rsidRDefault="00E33203" w:rsidP="001262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04" w:type="dxa"/>
            <w:vAlign w:val="bottom"/>
          </w:tcPr>
          <w:p w:rsidR="00E33203" w:rsidRPr="00A57B12" w:rsidRDefault="00E33203" w:rsidP="00DE3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2304" w:type="dxa"/>
          </w:tcPr>
          <w:p w:rsidR="00E33203" w:rsidRPr="00A57B12" w:rsidRDefault="00E33203" w:rsidP="00E33203">
            <w:pPr>
              <w:jc w:val="center"/>
              <w:rPr>
                <w:sz w:val="24"/>
                <w:szCs w:val="24"/>
                <w:lang w:val="en-GB"/>
              </w:rPr>
            </w:pPr>
            <w:r w:rsidRPr="00A57B12">
              <w:rPr>
                <w:sz w:val="24"/>
                <w:szCs w:val="24"/>
                <w:lang w:val="en-GB"/>
              </w:rPr>
              <w:t>3</w:t>
            </w:r>
          </w:p>
        </w:tc>
      </w:tr>
      <w:tr w:rsidR="00E33203" w:rsidRPr="00A97DFE" w:rsidTr="00E33203">
        <w:tc>
          <w:tcPr>
            <w:tcW w:w="3510" w:type="dxa"/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on (mg Fe/l)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2304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304" w:type="dxa"/>
            <w:vAlign w:val="bottom"/>
          </w:tcPr>
          <w:p w:rsidR="00E33203" w:rsidRPr="00A57B12" w:rsidRDefault="00E33203" w:rsidP="00DE3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2304" w:type="dxa"/>
          </w:tcPr>
          <w:p w:rsidR="00E33203" w:rsidRPr="00A57B12" w:rsidRDefault="00E33203" w:rsidP="00E33203">
            <w:pPr>
              <w:jc w:val="center"/>
              <w:rPr>
                <w:sz w:val="24"/>
                <w:szCs w:val="24"/>
                <w:lang w:val="en-GB"/>
              </w:rPr>
            </w:pPr>
            <w:r w:rsidRPr="00A57B12">
              <w:rPr>
                <w:sz w:val="24"/>
                <w:szCs w:val="24"/>
                <w:lang w:val="en-GB"/>
              </w:rPr>
              <w:t>4</w:t>
            </w:r>
          </w:p>
        </w:tc>
      </w:tr>
      <w:tr w:rsidR="00E33203" w:rsidRPr="00A97DFE" w:rsidTr="00E33203">
        <w:tc>
          <w:tcPr>
            <w:tcW w:w="3510" w:type="dxa"/>
          </w:tcPr>
          <w:p w:rsidR="00E33203" w:rsidRPr="00A57B12" w:rsidRDefault="00E33203" w:rsidP="007A59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nganese (mg </w:t>
            </w:r>
            <w:proofErr w:type="spellStart"/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</w:t>
            </w:r>
            <w:proofErr w:type="spellEnd"/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2304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2303" w:type="dxa"/>
          </w:tcPr>
          <w:p w:rsidR="00E33203" w:rsidRPr="00A57B12" w:rsidRDefault="00E33203" w:rsidP="00B41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2304" w:type="dxa"/>
            <w:vAlign w:val="bottom"/>
          </w:tcPr>
          <w:p w:rsidR="00E33203" w:rsidRPr="00A57B12" w:rsidRDefault="00E33203" w:rsidP="00DE3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2304" w:type="dxa"/>
          </w:tcPr>
          <w:p w:rsidR="00E33203" w:rsidRPr="00A57B12" w:rsidRDefault="00E33203" w:rsidP="00E33203">
            <w:pPr>
              <w:jc w:val="center"/>
              <w:rPr>
                <w:sz w:val="24"/>
                <w:szCs w:val="24"/>
                <w:lang w:val="en-GB"/>
              </w:rPr>
            </w:pPr>
            <w:r w:rsidRPr="00A57B12">
              <w:rPr>
                <w:sz w:val="24"/>
                <w:szCs w:val="24"/>
                <w:lang w:val="en-GB"/>
              </w:rPr>
              <w:t>0.1</w:t>
            </w:r>
          </w:p>
        </w:tc>
      </w:tr>
    </w:tbl>
    <w:p w:rsidR="00BD1173" w:rsidRPr="00A97DFE" w:rsidRDefault="00BD117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D1173" w:rsidRPr="00A97DFE" w:rsidSect="007A59C8">
      <w:pgSz w:w="17840" w:h="16840" w:orient="landscape"/>
      <w:pgMar w:top="1440" w:right="1440" w:bottom="1440" w:left="144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B47C60"/>
    <w:multiLevelType w:val="hybridMultilevel"/>
    <w:tmpl w:val="44CA6926"/>
    <w:lvl w:ilvl="0" w:tplc="0813000B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246"/>
    <w:rsid w:val="0012627C"/>
    <w:rsid w:val="001735D3"/>
    <w:rsid w:val="00182191"/>
    <w:rsid w:val="001A7BD6"/>
    <w:rsid w:val="0023392C"/>
    <w:rsid w:val="00257811"/>
    <w:rsid w:val="002C0C11"/>
    <w:rsid w:val="00380C48"/>
    <w:rsid w:val="003B4F93"/>
    <w:rsid w:val="00420F3A"/>
    <w:rsid w:val="00483090"/>
    <w:rsid w:val="004F4DBB"/>
    <w:rsid w:val="005473AF"/>
    <w:rsid w:val="0056124C"/>
    <w:rsid w:val="00574A99"/>
    <w:rsid w:val="005809D4"/>
    <w:rsid w:val="005C691C"/>
    <w:rsid w:val="005E6847"/>
    <w:rsid w:val="00601FE5"/>
    <w:rsid w:val="00603DAB"/>
    <w:rsid w:val="0065691B"/>
    <w:rsid w:val="00663F32"/>
    <w:rsid w:val="0070629C"/>
    <w:rsid w:val="007407C7"/>
    <w:rsid w:val="00761916"/>
    <w:rsid w:val="007954AB"/>
    <w:rsid w:val="007A59C8"/>
    <w:rsid w:val="007E7C4B"/>
    <w:rsid w:val="00861A80"/>
    <w:rsid w:val="008F5553"/>
    <w:rsid w:val="0090626F"/>
    <w:rsid w:val="00926569"/>
    <w:rsid w:val="00974E2D"/>
    <w:rsid w:val="00993773"/>
    <w:rsid w:val="00A57B12"/>
    <w:rsid w:val="00A6564A"/>
    <w:rsid w:val="00A7072D"/>
    <w:rsid w:val="00A833E4"/>
    <w:rsid w:val="00A97DFE"/>
    <w:rsid w:val="00B41839"/>
    <w:rsid w:val="00B509FC"/>
    <w:rsid w:val="00BD1173"/>
    <w:rsid w:val="00CF2E03"/>
    <w:rsid w:val="00D40A82"/>
    <w:rsid w:val="00DC3048"/>
    <w:rsid w:val="00DC4F26"/>
    <w:rsid w:val="00DE396C"/>
    <w:rsid w:val="00E040A9"/>
    <w:rsid w:val="00E13307"/>
    <w:rsid w:val="00E26945"/>
    <w:rsid w:val="00E33203"/>
    <w:rsid w:val="00E45E5F"/>
    <w:rsid w:val="00EB7CF2"/>
    <w:rsid w:val="00EE7AEA"/>
    <w:rsid w:val="00F22246"/>
    <w:rsid w:val="00F3352A"/>
    <w:rsid w:val="00F63606"/>
    <w:rsid w:val="00F828B9"/>
    <w:rsid w:val="00FC4765"/>
    <w:rsid w:val="00FE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FCBF393-A30C-4909-9A87-024BF2E30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0B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18AB838-3127-46B5-BCB6-268C439FF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3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eltracom</Company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.grunert</dc:creator>
  <cp:lastModifiedBy>Oliver Grunert</cp:lastModifiedBy>
  <cp:revision>11</cp:revision>
  <dcterms:created xsi:type="dcterms:W3CDTF">2015-10-13T12:14:00Z</dcterms:created>
  <dcterms:modified xsi:type="dcterms:W3CDTF">2016-02-04T15:52:00Z</dcterms:modified>
</cp:coreProperties>
</file>